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3F3AA" w14:textId="70CA10E6" w:rsidR="00DD3E3C" w:rsidRPr="00E27582" w:rsidRDefault="00E27582">
      <w:pPr>
        <w:rPr>
          <w:rFonts w:ascii="Palatino Linotype" w:hAnsi="Palatino Linotype"/>
        </w:rPr>
      </w:pPr>
      <w:r w:rsidRPr="00E27582">
        <w:rPr>
          <w:rFonts w:ascii="Palatino Linotype" w:hAnsi="Palatino Linotype"/>
        </w:rPr>
        <w:t>Supplemental Table 1</w:t>
      </w:r>
    </w:p>
    <w:p w14:paraId="12F74C7B" w14:textId="343DC727" w:rsidR="00E27582" w:rsidRPr="00E27582" w:rsidRDefault="00E27582">
      <w:pPr>
        <w:rPr>
          <w:rFonts w:ascii="Palatino Linotype" w:hAnsi="Palatino Linotype"/>
        </w:rPr>
      </w:pPr>
    </w:p>
    <w:tbl>
      <w:tblPr>
        <w:tblW w:w="13100" w:type="dxa"/>
        <w:tblLook w:val="04A0" w:firstRow="1" w:lastRow="0" w:firstColumn="1" w:lastColumn="0" w:noHBand="0" w:noVBand="1"/>
      </w:tblPr>
      <w:tblGrid>
        <w:gridCol w:w="2620"/>
        <w:gridCol w:w="1863"/>
        <w:gridCol w:w="3137"/>
        <w:gridCol w:w="2120"/>
        <w:gridCol w:w="989"/>
        <w:gridCol w:w="1011"/>
        <w:gridCol w:w="1360"/>
      </w:tblGrid>
      <w:tr w:rsidR="00E27582" w:rsidRPr="00E27582" w14:paraId="0D3D5ECE" w14:textId="77777777" w:rsidTr="00E27582">
        <w:trPr>
          <w:trHeight w:val="280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C61E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416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 alleles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B7B8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Calculated MW (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kD</w:t>
            </w:r>
            <w:proofErr w:type="spellEnd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) of 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 expressed from the 2nd allele*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4209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RF</w:t>
            </w:r>
            <w:proofErr w:type="spellEnd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alleles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06E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RF</w:t>
            </w:r>
            <w:proofErr w:type="spellEnd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RNAi</w:t>
            </w:r>
          </w:p>
        </w:tc>
      </w:tr>
      <w:tr w:rsidR="00E27582" w:rsidRPr="00E27582" w14:paraId="46324D0C" w14:textId="77777777" w:rsidTr="00E27582">
        <w:trPr>
          <w:trHeight w:val="700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AAFA0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35BC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lele one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585F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lele two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FDA5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613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lele on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05E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allele two</w:t>
            </w: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01AE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</w:p>
        </w:tc>
      </w:tr>
      <w:tr w:rsidR="00E27582" w:rsidRPr="00E27582" w14:paraId="222F3684" w14:textId="77777777" w:rsidTr="00E27582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A139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D5B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5DF7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A512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834C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D9B1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486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01F29A5D" w14:textId="77777777" w:rsidTr="00E27582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281E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C949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CCF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127D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37D3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8180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024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653583F1" w14:textId="77777777" w:rsidTr="00E27582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82FA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-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9C91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5F29" w14:textId="76F2BEA4" w:rsidR="00E27582" w:rsidRPr="00E27582" w:rsidRDefault="00C6725E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replaced by </w:t>
            </w:r>
            <w:bookmarkStart w:id="0" w:name="_GoBack"/>
            <w:r w:rsidRPr="00C6725E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PUR</w:t>
            </w:r>
            <w:bookmarkEnd w:id="0"/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4BB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D5C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C11C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2C62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69521488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944F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79C8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DAC1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E392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407E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DD31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7C37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4D743085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9B59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-∆NT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5510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1556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N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6BDD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0582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866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DF10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62099F48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1A2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-∆BRCT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137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FDE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BRC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329D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782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E562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8E1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22709C69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7D53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-∆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Myb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AFC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182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D302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B1D8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7533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F52D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416634EB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328C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-∆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MybL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0CDC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3243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DBC0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436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49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9A09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1DE52261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F98F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F2H-NLS-∆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MybL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A2CA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EFEF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NLS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616A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052F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C893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637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52E94E4D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9BA8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/∆MybL∆RCT-F2H-NLS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739F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4A58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L∆RCT-F2H-NLS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D28E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59.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CF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5C83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C855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1DA60006" w14:textId="77777777" w:rsidTr="00E27582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CF9D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-/F2H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AC9A" w14:textId="00C698B3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replaced </w:t>
            </w:r>
            <w:r w:rsidR="00C6725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y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HYG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5F5F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87AA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81E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C87D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5A3E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No</w:t>
            </w:r>
          </w:p>
        </w:tc>
      </w:tr>
      <w:tr w:rsidR="00E27582" w:rsidRPr="00E27582" w14:paraId="7E5CD16D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B7A1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 xml:space="preserve">F2H+/+ 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RFi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5FF9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AE0C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CCFD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DC7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201C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770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</w:tr>
      <w:tr w:rsidR="00E27582" w:rsidRPr="00E27582" w14:paraId="17895755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3636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2H-∆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MybL</w:t>
            </w:r>
            <w:proofErr w:type="spellEnd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 xml:space="preserve">/+ 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RFi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99F1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B12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7995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0D0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1BAA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EA2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</w:tr>
      <w:tr w:rsidR="00E27582" w:rsidRPr="00E27582" w14:paraId="50D74DAA" w14:textId="77777777" w:rsidTr="00E27582">
        <w:trPr>
          <w:trHeight w:val="34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207D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RAP1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F2H-NLS-∆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>MybL</w:t>
            </w:r>
            <w:proofErr w:type="spellEnd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</w:rPr>
              <w:t xml:space="preserve">/+ </w:t>
            </w:r>
            <w:proofErr w:type="spellStart"/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RFi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0F44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4B7D" w14:textId="77777777" w:rsidR="00E27582" w:rsidRPr="00E27582" w:rsidRDefault="00E27582" w:rsidP="00E27582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F2H-NLS-</w:t>
            </w:r>
            <w:r w:rsidRPr="00E27582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</w:rPr>
              <w:t>Tb</w:t>
            </w: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AP1∆Myb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E58F" w14:textId="77777777" w:rsidR="00E27582" w:rsidRPr="00E27582" w:rsidRDefault="00E27582" w:rsidP="00E27582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6F32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BF9B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9379" w14:textId="77777777" w:rsidR="00E27582" w:rsidRPr="00E27582" w:rsidRDefault="00E27582" w:rsidP="00E27582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E27582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410DED0C" w14:textId="6ECB6240" w:rsidR="00E27582" w:rsidRPr="00E27582" w:rsidRDefault="00E27582">
      <w:pPr>
        <w:rPr>
          <w:rFonts w:ascii="Palatino Linotype" w:hAnsi="Palatino Linotype"/>
        </w:rPr>
      </w:pPr>
    </w:p>
    <w:p w14:paraId="0B8515E2" w14:textId="01CF6616" w:rsidR="00E27582" w:rsidRPr="00E27582" w:rsidRDefault="00E27582">
      <w:pPr>
        <w:rPr>
          <w:rFonts w:ascii="Palatino Linotype" w:hAnsi="Palatino Linotype"/>
        </w:rPr>
      </w:pPr>
      <w:r w:rsidRPr="00E27582">
        <w:rPr>
          <w:rFonts w:ascii="Palatino Linotype" w:hAnsi="Palatino Linotype"/>
        </w:rPr>
        <w:t>* TbRAP1 always runs slower than expected in polyacrylamide gels.</w:t>
      </w:r>
    </w:p>
    <w:p w14:paraId="7766E4E7" w14:textId="77777777" w:rsidR="00E27582" w:rsidRPr="00E27582" w:rsidRDefault="00E27582">
      <w:pPr>
        <w:rPr>
          <w:rFonts w:ascii="Palatino Linotype" w:hAnsi="Palatino Linotype"/>
        </w:rPr>
      </w:pPr>
    </w:p>
    <w:sectPr w:rsidR="00E27582" w:rsidRPr="00E27582" w:rsidSect="00E27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582"/>
    <w:rsid w:val="00782350"/>
    <w:rsid w:val="008F445A"/>
    <w:rsid w:val="00962754"/>
    <w:rsid w:val="00B07BA1"/>
    <w:rsid w:val="00C6725E"/>
    <w:rsid w:val="00E16049"/>
    <w:rsid w:val="00E2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5AC15"/>
  <w14:defaultImageDpi w14:val="32767"/>
  <w15:chartTrackingRefBased/>
  <w15:docId w15:val="{AD4D3542-B389-D746-90AC-F4690F51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1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 Li</dc:creator>
  <cp:keywords/>
  <dc:description/>
  <cp:lastModifiedBy>Elodi Li</cp:lastModifiedBy>
  <cp:revision>2</cp:revision>
  <dcterms:created xsi:type="dcterms:W3CDTF">2020-01-08T06:59:00Z</dcterms:created>
  <dcterms:modified xsi:type="dcterms:W3CDTF">2020-01-08T17:52:00Z</dcterms:modified>
</cp:coreProperties>
</file>